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75B" w:rsidRPr="004F34E2" w:rsidRDefault="001F675B" w:rsidP="001F675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44" w:type="dxa"/>
        <w:tblLook w:val="04A0" w:firstRow="1" w:lastRow="0" w:firstColumn="1" w:lastColumn="0" w:noHBand="0" w:noVBand="1"/>
      </w:tblPr>
      <w:tblGrid>
        <w:gridCol w:w="1004"/>
        <w:gridCol w:w="1842"/>
        <w:gridCol w:w="1985"/>
        <w:gridCol w:w="1984"/>
        <w:gridCol w:w="1929"/>
      </w:tblGrid>
      <w:tr w:rsidR="001F675B" w:rsidRPr="007800B2" w:rsidTr="007F20F4">
        <w:trPr>
          <w:trHeight w:val="345"/>
        </w:trPr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szCs w:val="24"/>
              </w:rPr>
              <w:br w:type="page"/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El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Wild-type (WT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sgn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0B2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tko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0B2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tko</w:t>
            </w:r>
            <w:proofErr w:type="spellEnd"/>
            <w:r w:rsidRPr="007800B2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sgn3</w:t>
            </w:r>
          </w:p>
        </w:tc>
      </w:tr>
      <w:tr w:rsidR="001F675B" w:rsidRPr="007800B2" w:rsidTr="007F20F4">
        <w:trPr>
          <w:trHeight w:val="390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µg g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dry weigh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µg g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dry 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µg g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dry weight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µg g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800B2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dry weight</w:t>
            </w:r>
          </w:p>
        </w:tc>
      </w:tr>
      <w:tr w:rsidR="001F675B" w:rsidRPr="007800B2" w:rsidTr="007F20F4">
        <w:trPr>
          <w:trHeight w:val="34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768.89 ± 2525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046.45 ± 2642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4557.94 ± 1986.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649.86 ± 1043.01</w:t>
            </w:r>
          </w:p>
        </w:tc>
      </w:tr>
      <w:tr w:rsidR="001F675B" w:rsidRPr="007800B2" w:rsidTr="007F20F4">
        <w:trPr>
          <w:trHeight w:val="34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994.41 ± 2447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813.36 ± 1937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601.60 ± 853.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323.94 ± 2025.38</w:t>
            </w:r>
          </w:p>
        </w:tc>
      </w:tr>
      <w:tr w:rsidR="001F675B" w:rsidRPr="007800B2" w:rsidTr="007F20F4">
        <w:trPr>
          <w:trHeight w:val="34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77.5 ± 12.82 </w:t>
            </w:r>
            <w:proofErr w:type="spellStart"/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5.35 ± 7.32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6.20 ± 3.30 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5.53 ± 7.97 b</w:t>
            </w:r>
          </w:p>
        </w:tc>
      </w:tr>
      <w:tr w:rsidR="001F675B" w:rsidRPr="007800B2" w:rsidTr="007F20F4">
        <w:trPr>
          <w:trHeight w:val="34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7.32 ± 7.72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.88 ± 1.65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0.15 ± 7.17 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.66 ± 2.16 c</w:t>
            </w:r>
          </w:p>
        </w:tc>
      </w:tr>
      <w:tr w:rsidR="001F675B" w:rsidRPr="007800B2" w:rsidTr="007F20F4">
        <w:trPr>
          <w:trHeight w:val="345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9.58 ± 17.25 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6.89 ± 22.14 a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2.67 ± 22.66 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5B" w:rsidRPr="007800B2" w:rsidRDefault="001F675B" w:rsidP="007F20F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0B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47.52 ± 9.96 b</w:t>
            </w:r>
          </w:p>
        </w:tc>
      </w:tr>
    </w:tbl>
    <w:p w:rsidR="000C605C" w:rsidRDefault="001F675B" w:rsidP="001F675B">
      <w:bookmarkStart w:id="0" w:name="_GoBack"/>
      <w:bookmarkEnd w:id="0"/>
    </w:p>
    <w:sectPr w:rsidR="000C60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sDQ2NzY2MjA2MTJU0lEKTi0uzszPAykwrAUAgkFkWSwAAAA="/>
  </w:docVars>
  <w:rsids>
    <w:rsidRoot w:val="001F675B"/>
    <w:rsid w:val="001F675B"/>
    <w:rsid w:val="006D31B5"/>
    <w:rsid w:val="0091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67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67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Fabiano Giehl</dc:creator>
  <cp:lastModifiedBy>Ricardo Fabiano Giehl</cp:lastModifiedBy>
  <cp:revision>1</cp:revision>
  <dcterms:created xsi:type="dcterms:W3CDTF">2018-07-23T08:49:00Z</dcterms:created>
  <dcterms:modified xsi:type="dcterms:W3CDTF">2018-07-23T08:50:00Z</dcterms:modified>
</cp:coreProperties>
</file>